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keepLines w:val="false"/>
        <w:pageBreakBefore w:val="false"/>
        <w:widowControl/>
        <w:shd w:fill="FFFFFF" w:val="clear"/>
        <w:kinsoku w:val="true"/>
        <w:overflowPunct w:val="true"/>
        <w:autoSpaceDE w:val="true"/>
        <w:bidi w:val="0"/>
        <w:snapToGrid w:val="true"/>
        <w:spacing w:before="0" w:after="0"/>
        <w:ind w:left="0" w:right="0" w:hanging="0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</w:rPr>
        <w:t xml:space="preserve">Supplementary 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  <w:lang w:val="en-US" w:eastAsia="zh-CN"/>
        </w:rPr>
        <w:t>fil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</w:rPr>
        <w:t>e S3: GRADE Evidence Certainty Assessment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etailed GRADE Assessment for Each Outcom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1. T-Cell Subsets (CD4+, CD8+, CD4+/CD8+ ratio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nitial Grade: High (randomized trials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owngrading Factors: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isk of Bias: -0 (Most studies showed low risk of bias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nconsistency: -1 (Substantial heterogeneity, I² = 68-75%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ndirectness: -0 (Directly relevant population and interventions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mprecision: -0 (Confidence intervals exclude null effect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Publication Bias: -0 (Funnel plot symmetrical, Egger's test P = 0.254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inal Grade: ⊕⊕⊕◯ MODERAT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2. B-Cell Immunoglobulins (IgA, IgG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nitial Grade: High (randomized trials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owngrading Factors: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isk of Bias: -0 (Adequate randomization and allocation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nconsistency: -1 (Moderate heterogeneity, I² = 55-60%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ndirectness: -0 (Directly relevant outcomes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mprecision: -1 (Wide confidence intervals, small sample size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Publication Bias: -0 (Insufficient studies to assess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inal Grade: ⊕⊕◯◯ LOW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3. Inflammatory Markers (TNF-α, IL-6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nitial Grade: High (randomized trials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owngrading Factors: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isk of Bias: -0 (Adequate methods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nconsistency: -2 (Very substantial heterogeneity, I² &gt; 75%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ndirectness: -0 (Directly relevant outcomes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mprecision: -1 (Very wide confidence intervals crossing null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Publication Bias: -0 (Insufficient studies to assess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inal Grade: ⊕⊕◯◯ LOW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4. Cardiorespiratory Markers (CK, LDH, BUN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nitial Grade: High (randomized trials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owngrading Factors: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isk of Bias: -0 (Adequate methods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nconsistency: -1 (Substantial heterogeneity, I² = 65-70%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ndirectness: -0 (Directly relevant outcomes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mprecision: -2 (Very few studies, small sample sizes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Publication Bias: -0 (Insufficient studies to assess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inal Grade: ⊕◯◯◯ VERY LOW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RADE Criteria Definition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actors for Downgrading Evidence: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isk of Bias: Limitations in study design and execution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nconsistency: Unexplained heterogeneity in result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ndirectness: Evidence not directly applicable to question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mprecision: Wide confidence intervals or small sample size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Publication Bias: Evidence missing due to publication practice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actors for Upgrading Evidence: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Large Effect Size: Large or very large magnitude of effect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ose-response Gradient: Evidence of dose-response relationship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Plausible Confounding: All plausible confounding would reduce effect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RADE Certainty Levels: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High (⊕⊕⊕⊕): Very confident that true effect is close to estimated effect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oderate (⊕⊕⊕◯): Moderately confident in effect estimat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Low (⊕⊕◯◯): Limited confidence in effect estimat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ery Low (⊕◯◯◯): Very little confidence in effect estimate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StrongEmphasis">
    <w:name w:val="Strong"/>
    <w:basedOn w:val="Style12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4T10:34:49Z</dcterms:created>
  <dc:creator>Lenovo</dc:creator>
  <dc:description/>
  <dc:language>en-US</dc:language>
  <cp:lastModifiedBy>wei-siang</cp:lastModifiedBy>
  <dcterms:modified xsi:type="dcterms:W3CDTF">2025-12-24T10:35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89B83728634843AFE45A21EE2548C8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OGZmMTEzN2U2ODIwYWNlNTRhMzkzNWI5YTdiNWUyNTUiLCJ1c2VySWQiOiIyNzAxMzMxMjUifQ==</vt:lpwstr>
  </property>
</Properties>
</file>